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he correlation analysis between the content of hormones and rhizome diameter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5"/>
        <w:tblW w:w="1090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141"/>
        <w:gridCol w:w="1052"/>
        <w:gridCol w:w="1052"/>
        <w:gridCol w:w="1052"/>
        <w:gridCol w:w="1052"/>
        <w:gridCol w:w="1052"/>
        <w:gridCol w:w="1052"/>
        <w:gridCol w:w="1052"/>
        <w:gridCol w:w="10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90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Hormone</w:t>
            </w: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Trait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GA3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IAA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ABA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ZT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JA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BRs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SA 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S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490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1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2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3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4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5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6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7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4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IAA</w:t>
            </w:r>
          </w:p>
        </w:tc>
        <w:tc>
          <w:tcPr>
            <w:tcW w:w="11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2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92</w:t>
            </w: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AB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51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61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Z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8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5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34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J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7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9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68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2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BR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0.4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0.36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50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0.628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0.28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 xml:space="preserve">SA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19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31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4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013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39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7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SLs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X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1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5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81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82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80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0.08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571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RD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  <w:t>Y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971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794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4445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946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9577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-0.5448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1172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12" w:lineRule="auto"/>
              <w:jc w:val="center"/>
              <w:textAlignment w:val="auto"/>
              <w:rPr>
                <w:rFonts w:ascii="Times New Roman" w:hAnsi="Times New Roman" w:cs="Times New Roman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Cs w:val="21"/>
                <w:lang w:val="en-US" w:eastAsia="zh-CN"/>
              </w:rPr>
              <w:t>0.8819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å®ä½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2ZDcyZGUzOTg5ODYyYmFlOTA2MjE2OTc0MTE2YjcifQ=="/>
  </w:docVars>
  <w:rsids>
    <w:rsidRoot w:val="00172A27"/>
    <w:rsid w:val="01304B01"/>
    <w:rsid w:val="013A19C4"/>
    <w:rsid w:val="02063196"/>
    <w:rsid w:val="04DA50E1"/>
    <w:rsid w:val="067526A6"/>
    <w:rsid w:val="07224B19"/>
    <w:rsid w:val="0B7E1CB6"/>
    <w:rsid w:val="0BA53A2D"/>
    <w:rsid w:val="0C5E57C8"/>
    <w:rsid w:val="0EA72ECA"/>
    <w:rsid w:val="0ECB6E41"/>
    <w:rsid w:val="0F7E0840"/>
    <w:rsid w:val="112234D4"/>
    <w:rsid w:val="130575C2"/>
    <w:rsid w:val="15053F3D"/>
    <w:rsid w:val="19307BEE"/>
    <w:rsid w:val="1C4723DE"/>
    <w:rsid w:val="29AB63F4"/>
    <w:rsid w:val="2B25203D"/>
    <w:rsid w:val="30C96248"/>
    <w:rsid w:val="32080723"/>
    <w:rsid w:val="339F46F8"/>
    <w:rsid w:val="34932F91"/>
    <w:rsid w:val="38DD59FF"/>
    <w:rsid w:val="38E62764"/>
    <w:rsid w:val="3A8D1D12"/>
    <w:rsid w:val="3BAF7A4D"/>
    <w:rsid w:val="3DB62F3F"/>
    <w:rsid w:val="3DD836D9"/>
    <w:rsid w:val="40AB4AE7"/>
    <w:rsid w:val="40AB66E9"/>
    <w:rsid w:val="410F0980"/>
    <w:rsid w:val="449067AF"/>
    <w:rsid w:val="4B0E2C41"/>
    <w:rsid w:val="4BD734DA"/>
    <w:rsid w:val="4EF827AC"/>
    <w:rsid w:val="518C6CE4"/>
    <w:rsid w:val="525E7A5F"/>
    <w:rsid w:val="545C38E0"/>
    <w:rsid w:val="55A84E2F"/>
    <w:rsid w:val="5720160B"/>
    <w:rsid w:val="57F01B8F"/>
    <w:rsid w:val="58DE7E69"/>
    <w:rsid w:val="5A6C083F"/>
    <w:rsid w:val="5B96442B"/>
    <w:rsid w:val="5E490329"/>
    <w:rsid w:val="617E189C"/>
    <w:rsid w:val="61A863A8"/>
    <w:rsid w:val="658442BA"/>
    <w:rsid w:val="65FE2AFA"/>
    <w:rsid w:val="68F45257"/>
    <w:rsid w:val="691C775F"/>
    <w:rsid w:val="69824F5F"/>
    <w:rsid w:val="6AE368FC"/>
    <w:rsid w:val="6C2701BA"/>
    <w:rsid w:val="6D3C6B38"/>
    <w:rsid w:val="715B0C89"/>
    <w:rsid w:val="717C1894"/>
    <w:rsid w:val="733D0716"/>
    <w:rsid w:val="73BB7699"/>
    <w:rsid w:val="754A5219"/>
    <w:rsid w:val="76F803BF"/>
    <w:rsid w:val="7790078A"/>
    <w:rsid w:val="77E11DB1"/>
    <w:rsid w:val="781B35F0"/>
    <w:rsid w:val="7879358D"/>
    <w:rsid w:val="78C16F0C"/>
    <w:rsid w:val="79B279D3"/>
    <w:rsid w:val="7F5D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宋体" w:cs="Courier New"/>
      <w:sz w:val="20"/>
      <w:szCs w:val="20"/>
    </w:rPr>
  </w:style>
  <w:style w:type="table" w:styleId="6">
    <w:name w:val="Table Grid"/>
    <w:basedOn w:val="5"/>
    <w:qFormat/>
    <w:uiPriority w:val="59"/>
    <w:pPr>
      <w:spacing w:after="0" w:line="240" w:lineRule="auto"/>
      <w:ind w:firstLine="187"/>
      <w:jc w:val="both"/>
    </w:pPr>
    <w:rPr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4</Pages>
  <Words>3462</Words>
  <Characters>24699</Characters>
  <Lines>0</Lines>
  <Paragraphs>0</Paragraphs>
  <TotalTime>5</TotalTime>
  <ScaleCrop>false</ScaleCrop>
  <LinksUpToDate>false</LinksUpToDate>
  <CharactersWithSpaces>2602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4T01:12:00Z</dcterms:created>
  <dc:creator>Administrator</dc:creator>
  <cp:lastModifiedBy>任云</cp:lastModifiedBy>
  <dcterms:modified xsi:type="dcterms:W3CDTF">2023-06-15T11:04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399D972BFA94A8BB3F6BCB133908DD5</vt:lpwstr>
  </property>
</Properties>
</file>